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A3434" w14:textId="6DD651CD" w:rsidR="00C16446" w:rsidRPr="000B4817" w:rsidRDefault="009869B0" w:rsidP="00C16446">
      <w:pPr>
        <w:spacing w:line="360" w:lineRule="auto"/>
        <w:ind w:firstLine="0"/>
        <w:rPr>
          <w:rFonts w:ascii="Calibri" w:hAnsi="Calibri" w:cs="Calibri"/>
        </w:rPr>
      </w:pPr>
      <w:r>
        <w:rPr>
          <w:rFonts w:ascii="Calibri" w:hAnsi="Calibri" w:cs="Calibri"/>
          <w:b/>
        </w:rPr>
        <w:t xml:space="preserve">Supplemental </w:t>
      </w:r>
      <w:r w:rsidR="00C16446" w:rsidRPr="000B4817">
        <w:rPr>
          <w:rFonts w:ascii="Calibri" w:hAnsi="Calibri" w:cs="Calibri"/>
          <w:b/>
        </w:rPr>
        <w:t xml:space="preserve">Table </w:t>
      </w:r>
      <w:r>
        <w:rPr>
          <w:rFonts w:ascii="Calibri" w:hAnsi="Calibri" w:cs="Calibri"/>
          <w:b/>
        </w:rPr>
        <w:t>1</w:t>
      </w:r>
      <w:r w:rsidR="00C16446" w:rsidRPr="000B4817">
        <w:rPr>
          <w:rFonts w:ascii="Calibri" w:hAnsi="Calibri" w:cs="Calibri"/>
        </w:rPr>
        <w:t xml:space="preserve"> Proportions (%) of healed sites (HS) at baseline and after 6 months (Me [IQR]) </w:t>
      </w:r>
    </w:p>
    <w:tbl>
      <w:tblPr>
        <w:tblW w:w="3984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2267"/>
        <w:gridCol w:w="2267"/>
      </w:tblGrid>
      <w:tr w:rsidR="00C16446" w:rsidRPr="000B4817" w14:paraId="3BF42A2F" w14:textId="77777777" w:rsidTr="00F13BAA">
        <w:trPr>
          <w:trHeight w:val="628"/>
          <w:jc w:val="center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86DB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 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F62D8" w14:textId="2A1F14ED" w:rsidR="00C16446" w:rsidRPr="000B4817" w:rsidRDefault="00A353B2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Control</w:t>
            </w:r>
            <w:r w:rsidR="00C16446"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 group</w:t>
            </w:r>
          </w:p>
        </w:tc>
        <w:tc>
          <w:tcPr>
            <w:tcW w:w="1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9F6F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Test group</w:t>
            </w:r>
          </w:p>
        </w:tc>
      </w:tr>
      <w:tr w:rsidR="00C16446" w:rsidRPr="000B4817" w14:paraId="027A36AC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2425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>Baseline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5578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8EA5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C16446" w:rsidRPr="000B4817" w14:paraId="21630EBF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01916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HS 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F281A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32.1 (19.2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42.9)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24662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21.8 (14.2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42.7)</w:t>
            </w:r>
          </w:p>
        </w:tc>
      </w:tr>
      <w:tr w:rsidR="00C16446" w:rsidRPr="000B4817" w14:paraId="7FB46CB5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380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b/>
                <w:bCs/>
                <w:color w:val="000000"/>
                <w:lang w:eastAsia="sl-SI"/>
              </w:rPr>
              <w:t xml:space="preserve">6-months post-treatment 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E597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C7DF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</w:p>
        </w:tc>
      </w:tr>
      <w:tr w:rsidR="00C16446" w:rsidRPr="000B4817" w14:paraId="2A7A4F82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C85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HS 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7264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1.3 (73.3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97.6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4BA2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9.3 (80.7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</w:tr>
      <w:tr w:rsidR="00C16446" w:rsidRPr="000B4817" w14:paraId="59A6ED7F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F6E9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HS on molar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0376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5.7 (69.6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B643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0.6 (75.9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</w:tr>
      <w:tr w:rsidR="00C16446" w:rsidRPr="000B4817" w14:paraId="0AE84649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1413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HS on non-molar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0F2B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3.8 (76.7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BE9B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3.5 (88.5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</w:tr>
      <w:tr w:rsidR="00C16446" w:rsidRPr="000B4817" w14:paraId="12267610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094F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Interdental HS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C450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88.2 (72.3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98.4)</w:t>
            </w:r>
          </w:p>
        </w:tc>
        <w:tc>
          <w:tcPr>
            <w:tcW w:w="15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F5C5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0.5 (77.8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</w:tr>
      <w:tr w:rsidR="00C16446" w:rsidRPr="000B4817" w14:paraId="5F05FD3E" w14:textId="77777777" w:rsidTr="00F13BAA">
        <w:trPr>
          <w:trHeight w:val="292"/>
          <w:jc w:val="center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0213" w14:textId="77777777" w:rsidR="00C16446" w:rsidRPr="000B4817" w:rsidRDefault="00C16446" w:rsidP="00F13BAA">
            <w:pPr>
              <w:spacing w:before="120" w:after="60" w:line="360" w:lineRule="auto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Non-interdental HS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890EE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100.0 (71.4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  <w:tc>
          <w:tcPr>
            <w:tcW w:w="15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CE83B" w14:textId="77777777" w:rsidR="00C16446" w:rsidRPr="000B4817" w:rsidRDefault="00C16446" w:rsidP="00F13BAA">
            <w:pPr>
              <w:spacing w:before="120" w:after="60" w:line="360" w:lineRule="auto"/>
              <w:jc w:val="center"/>
              <w:rPr>
                <w:rFonts w:ascii="Calibri" w:eastAsia="Times New Roman" w:hAnsi="Calibri" w:cs="Calibri"/>
                <w:color w:val="000000"/>
                <w:lang w:eastAsia="sl-SI"/>
              </w:rPr>
            </w:pP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>97.1 (80.0</w:t>
            </w:r>
            <w:r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–</w:t>
            </w:r>
            <w:r w:rsidRPr="000B4817">
              <w:rPr>
                <w:rFonts w:ascii="Calibri" w:eastAsia="Times New Roman" w:hAnsi="Calibri" w:cs="Calibri"/>
                <w:color w:val="000000"/>
                <w:lang w:eastAsia="sl-SI"/>
              </w:rPr>
              <w:t xml:space="preserve"> 100.0)</w:t>
            </w:r>
          </w:p>
        </w:tc>
      </w:tr>
    </w:tbl>
    <w:p w14:paraId="03D11D40" w14:textId="623B1EA3" w:rsidR="00C16446" w:rsidRPr="000B4817" w:rsidRDefault="008D340A" w:rsidP="00C16446">
      <w:pPr>
        <w:spacing w:line="360" w:lineRule="auto"/>
        <w:ind w:left="708" w:firstLine="708"/>
        <w:rPr>
          <w:rFonts w:ascii="Calibri" w:hAnsi="Calibri" w:cs="Calibri"/>
          <w:vertAlign w:val="superscript"/>
        </w:rPr>
      </w:pPr>
      <w:r>
        <w:rPr>
          <w:rFonts w:ascii="Calibri" w:hAnsi="Calibri" w:cs="Calibri"/>
          <w:vertAlign w:val="superscript"/>
        </w:rPr>
        <w:t>Me: median value, IQR: interquartile range,</w:t>
      </w:r>
      <w:r w:rsidRPr="000B4817">
        <w:rPr>
          <w:rFonts w:ascii="Calibri" w:hAnsi="Calibri" w:cs="Calibri"/>
          <w:vertAlign w:val="superscript"/>
        </w:rPr>
        <w:t xml:space="preserve"> </w:t>
      </w:r>
      <w:r w:rsidR="00C16446" w:rsidRPr="000B4817">
        <w:rPr>
          <w:rFonts w:ascii="Calibri" w:hAnsi="Calibri" w:cs="Calibri"/>
          <w:vertAlign w:val="superscript"/>
        </w:rPr>
        <w:t>HS, healed sites.</w:t>
      </w:r>
    </w:p>
    <w:p w14:paraId="085BDF0B" w14:textId="77777777" w:rsidR="00F21534" w:rsidRPr="00C16446" w:rsidRDefault="00F21534" w:rsidP="00C16446"/>
    <w:sectPr w:rsidR="00F21534" w:rsidRPr="00C16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B58"/>
    <w:rsid w:val="008D340A"/>
    <w:rsid w:val="009869B0"/>
    <w:rsid w:val="00A353B2"/>
    <w:rsid w:val="00B65B58"/>
    <w:rsid w:val="00C16446"/>
    <w:rsid w:val="00E86007"/>
    <w:rsid w:val="00F2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C9167"/>
  <w15:chartTrackingRefBased/>
  <w15:docId w15:val="{98526CBA-7C91-446D-A336-69A168101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B58"/>
    <w:pPr>
      <w:spacing w:before="240" w:after="240" w:line="240" w:lineRule="auto"/>
      <w:ind w:firstLine="284"/>
      <w:jc w:val="both"/>
    </w:pPr>
    <w:rPr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cstoma50</dc:creator>
  <cp:keywords/>
  <dc:description/>
  <cp:lastModifiedBy>Rok &amp; Karmen</cp:lastModifiedBy>
  <cp:revision>5</cp:revision>
  <dcterms:created xsi:type="dcterms:W3CDTF">2020-06-06T18:58:00Z</dcterms:created>
  <dcterms:modified xsi:type="dcterms:W3CDTF">2020-07-18T09:00:00Z</dcterms:modified>
</cp:coreProperties>
</file>